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A16" w:rsidRPr="003D1FE1" w:rsidRDefault="00004A16" w:rsidP="00004A16">
      <w:pPr>
        <w:spacing w:line="480" w:lineRule="auto"/>
        <w:ind w:left="720" w:hanging="720"/>
        <w:rPr>
          <w:rFonts w:ascii="Calibri" w:hAnsi="Calibri" w:cs="Arial"/>
          <w:sz w:val="22"/>
          <w:szCs w:val="22"/>
        </w:rPr>
      </w:pPr>
    </w:p>
    <w:tbl>
      <w:tblPr>
        <w:tblW w:w="6321" w:type="pct"/>
        <w:tblInd w:w="-1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181"/>
        <w:gridCol w:w="1088"/>
        <w:gridCol w:w="1235"/>
        <w:gridCol w:w="1816"/>
        <w:gridCol w:w="1819"/>
        <w:gridCol w:w="1819"/>
        <w:gridCol w:w="1816"/>
      </w:tblGrid>
      <w:tr w:rsidR="00004A16" w:rsidRPr="00533CE8" w:rsidTr="00533CE8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Default="00004A16" w:rsidP="00213B17">
            <w:pPr>
              <w:rPr>
                <w:rFonts w:ascii="Calibri" w:hAnsi="Calibri" w:cs="Arial"/>
                <w:b/>
                <w:sz w:val="22"/>
                <w:szCs w:val="22"/>
                <w:lang w:eastAsia="en-US"/>
              </w:rPr>
            </w:pPr>
            <w:r w:rsidRPr="00533CE8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 xml:space="preserve">Table </w:t>
            </w:r>
            <w:r w:rsidR="00BB7A42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S</w:t>
            </w:r>
            <w:r w:rsidRPr="00533CE8">
              <w:rPr>
                <w:rFonts w:ascii="Calibri" w:hAnsi="Calibri" w:cs="Arial"/>
                <w:b/>
                <w:sz w:val="22"/>
                <w:szCs w:val="22"/>
                <w:lang w:eastAsia="en-US"/>
              </w:rPr>
              <w:t>1. Design, sample characteristics and measures used in referenced studies</w:t>
            </w:r>
          </w:p>
          <w:p w:rsidR="00533CE8" w:rsidRPr="00533CE8" w:rsidRDefault="00533CE8" w:rsidP="00213B17">
            <w:pPr>
              <w:rPr>
                <w:rFonts w:ascii="Calibri" w:hAnsi="Calibri" w:cs="Arial"/>
                <w:b/>
                <w:bCs/>
                <w:i/>
                <w:sz w:val="22"/>
                <w:szCs w:val="22"/>
                <w:lang w:eastAsia="en-US"/>
              </w:rPr>
            </w:pPr>
          </w:p>
          <w:p w:rsidR="00004A16" w:rsidRPr="00533CE8" w:rsidRDefault="00004A16" w:rsidP="00213B17">
            <w:pPr>
              <w:rPr>
                <w:rFonts w:ascii="Calibri" w:hAnsi="Calibri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004A16" w:rsidRPr="00793362" w:rsidTr="00533CE8"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Author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  <w:t>Desig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  <w:t>Sample characteristic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  <w:t>Measures of mental health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Other measure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b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Comments</w:t>
            </w:r>
          </w:p>
        </w:tc>
      </w:tr>
      <w:tr w:rsidR="00004A16" w:rsidRPr="00793362" w:rsidTr="00213B17">
        <w:tc>
          <w:tcPr>
            <w:tcW w:w="54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Barber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1)</w:t>
            </w:r>
          </w:p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[46]</w:t>
            </w:r>
          </w:p>
        </w:tc>
        <w:tc>
          <w:tcPr>
            <w:tcW w:w="50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5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Longitudinal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(4 months)</w:t>
            </w:r>
          </w:p>
        </w:tc>
        <w:tc>
          <w:tcPr>
            <w:tcW w:w="8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235 (170 at time 2).Children referred for out of home care in South Australia between May 1998 and April 1999. 51.5% male. Age range 4-17.</w:t>
            </w:r>
          </w:p>
        </w:tc>
        <w:tc>
          <w:tcPr>
            <w:tcW w:w="8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hild Behaviour Checklist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ocial adjustment checklist designed by the first two authors</w:t>
            </w:r>
          </w:p>
        </w:tc>
        <w:tc>
          <w:tcPr>
            <w:tcW w:w="8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Questions asked to social workers, also surveyed a portion of foster carers to check reliability; answers found to be consistent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Cashmore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6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5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Longitudinal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(5 years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All 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IC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(</w:t>
            </w: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47) leaving care between Sep 1992 to Aug 1993 in New South Wales.38.3% male. Age range 16-23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‘Success’ across 7 functional domains (of which mental health was one – ‘reported depression or suicidal ideation’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No. of placements and  time spent (stability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Time spent living with foster carers after leaving care (continuity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Perceived emotional security (‘felt’ security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Level of social and emotional support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Uncertain about reliability of measures – all appear to be custom made for this study (although some were based on others previously used)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Young people were interviewed.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004A16" w:rsidRPr="00793362" w:rsidTr="00213B17">
        <w:trPr>
          <w:trHeight w:val="1997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Dimigen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1999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1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cotlan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ross-section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hildren being taken into care (</w:t>
            </w: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70) between August 1996 and June 1997; surveyed within first 6 weeks in care.48.6% male. Age range 5-12.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proofErr w:type="spellStart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Devereaux</w:t>
            </w:r>
            <w:proofErr w:type="spellEnd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scales of mental disorder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Questionnaire completed by ‘carer’ – unsure if this means their new carer? If so, their assessment may lack accuracy as they would have known the child less than 6 weeks.</w:t>
            </w:r>
          </w:p>
        </w:tc>
      </w:tr>
      <w:tr w:rsidR="00004A16" w:rsidRPr="00793362" w:rsidTr="00213B17">
        <w:trPr>
          <w:trHeight w:val="214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Dixon (2008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33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Longitudinal (12 months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ample of CI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 (</w:t>
            </w: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106) leaving care in 7 English local authorities.47% male. Age range 16-18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General Health Questionnaire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Lancashire Quality of Life Profile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proofErr w:type="spellStart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antril’s</w:t>
            </w:r>
            <w:proofErr w:type="spellEnd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Ladd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Custom interview questions re: career, accommodation, health, well-being, risk behaviour and support when leaving care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Young people were interviewed.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</w:tbl>
    <w:p w:rsidR="00004A16" w:rsidRDefault="00004A16" w:rsidP="00004A16"/>
    <w:tbl>
      <w:tblPr>
        <w:tblW w:w="6321" w:type="pct"/>
        <w:tblInd w:w="-1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181"/>
        <w:gridCol w:w="1088"/>
        <w:gridCol w:w="1235"/>
        <w:gridCol w:w="1816"/>
        <w:gridCol w:w="1819"/>
        <w:gridCol w:w="1819"/>
        <w:gridCol w:w="1816"/>
      </w:tblGrid>
      <w:tr w:rsidR="00004A16" w:rsidRPr="00793362" w:rsidTr="00533CE8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sz w:val="20"/>
                <w:szCs w:val="20"/>
                <w:lang w:eastAsia="en-US"/>
              </w:rPr>
              <w:t xml:space="preserve">Dixon 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</w:t>
            </w:r>
            <w:r w:rsidRPr="00F82B99">
              <w:rPr>
                <w:rFonts w:ascii="Calibri" w:hAnsi="Calibri" w:cs="Arial"/>
                <w:b/>
                <w:sz w:val="20"/>
                <w:szCs w:val="20"/>
                <w:lang w:eastAsia="en-US"/>
              </w:rPr>
              <w:t>2006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sz w:val="20"/>
                <w:szCs w:val="20"/>
                <w:lang w:eastAsia="en-US"/>
              </w:rPr>
              <w:t>[34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Longitudinal (10 months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Young people (</w:t>
            </w: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</w:t>
            </w: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106; 101 at time 2</w:t>
            </w:r>
            <w:proofErr w:type="gramStart"/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)leaving</w:t>
            </w:r>
            <w:proofErr w:type="gramEnd"/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 xml:space="preserve"> the care of seven local authorities across England. 47% male.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Age range </w:t>
            </w: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16-19.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Semi-structured interview with some validated measures including: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General Health Questionnaire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Lancashire Quality of Life Profile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proofErr w:type="spellStart"/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>Cantril’s</w:t>
            </w:r>
            <w:proofErr w:type="spellEnd"/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 xml:space="preserve"> Ladder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  <w:t xml:space="preserve">Life Satisfaction Scale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Schedule to measure service use and cost relevant data</w:t>
            </w:r>
          </w:p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Information re: leaving care worker (including caseload, salary, etc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Appropriate methods were used for a small sample with limited statistical power.</w:t>
            </w:r>
          </w:p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Both the young person and their leaving care worker were interviewed.</w:t>
            </w:r>
          </w:p>
          <w:p w:rsidR="00004A16" w:rsidRPr="00F82B99" w:rsidRDefault="00004A16" w:rsidP="00213B17">
            <w:pPr>
              <w:rPr>
                <w:rFonts w:ascii="Calibri" w:hAnsi="Calibri"/>
                <w:bCs/>
                <w:sz w:val="20"/>
                <w:szCs w:val="20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Ford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7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2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ross-sectional, quasi-experiment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=11881. 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IC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(</w:t>
            </w: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 xml:space="preserve">n 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 1453) and private household children; randomly sampled from England, Scotland and Wales.57.4% male. Age range 5-15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Develop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ment and Wellbeing Assessment 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trengths and Difficulties Questionnaire  (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Appears very robust in design, due to elements such as large sample size, use of random sampling, use of a comparison group, and use of multiple sources of information (including parents, teachers and children if over 11)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Guglani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8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Retrospective, longitudinal (3 years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298Representative group samples selected from rando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m community sample of 10 438; CI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 excluded.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ample groups: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1.  contact with SS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2.  contact with CAMH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3.   </w:t>
            </w:r>
            <w:proofErr w:type="gramStart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no</w:t>
            </w:r>
            <w:proofErr w:type="gramEnd"/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service contact but difficulties reported.61.6% male. Age range 5-15.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Development and Wellbeing Assessment 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Strengths and Difficulties Questionnaire 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General Health Questionnaire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(to parent)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British Picture Vocabulary Scale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British Ability Scales Reading Tests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McMaster Family Assessment Device 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10 stressful life events 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Children’s Services Interview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All measures relied on parental report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004A16" w:rsidRDefault="00004A16" w:rsidP="00004A16">
      <w:r>
        <w:rPr>
          <w:b/>
          <w:bCs/>
        </w:rPr>
        <w:br w:type="page"/>
      </w:r>
    </w:p>
    <w:tbl>
      <w:tblPr>
        <w:tblW w:w="6321" w:type="pct"/>
        <w:tblInd w:w="-1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181"/>
        <w:gridCol w:w="1088"/>
        <w:gridCol w:w="1235"/>
        <w:gridCol w:w="1816"/>
        <w:gridCol w:w="1819"/>
        <w:gridCol w:w="1819"/>
        <w:gridCol w:w="1816"/>
      </w:tblGrid>
      <w:tr w:rsidR="00004A16" w:rsidRPr="00793362" w:rsidTr="00533CE8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lastRenderedPageBreak/>
              <w:t>Meltzer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3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ross-section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1039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Random sample of all children (aged 5+) looked after by local authorities in England in first half of 200. Gender not reported. Age range 5-17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Development and Wellbeing Assessment 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Strengths and Difficulties Questionnaire 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Moods and Feelings Questionnaire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urvey covered areas such as help-seeking behaviour, strengths, substance use, and behaviour issues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Survey covered additional information such as academic ability, friendships, and service use.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Teachers, carers and young people (if 11 or older) were surveyed.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i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Ringeisen</w:t>
            </w:r>
          </w:p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9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3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Longitudinal (over 6 years; 5 waves of data collection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616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Random sample of children who entered the USA child welfare system due to an investigation of abuse or neglect. 40.3% male. Age range 12-21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Composite International Diagnostic Interview Short Form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ections of Trauma Symptoms Inventory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dult Self-Report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ections of the Short-Form Health Survey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hild and Adolescent Se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rvices Assessment 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Caregivers and caseworkers interviewed initially; young people spoken to at final follow-up.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Schofield (2002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6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nited Kingdo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ross-sectional, retrospective, qualitative onl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40Adults admitted to care before 12 years old and who had spent at least three years with one foster family. 25% male. Age range 18-30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Qualitative interview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Not specifically looking at mental health outcomes but did discuss concepts relevant to emotional security (belonging, loving, etc)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004A16" w:rsidRDefault="00004A16" w:rsidP="00004A16">
      <w:r>
        <w:rPr>
          <w:b/>
          <w:bCs/>
        </w:rPr>
        <w:br w:type="page"/>
      </w:r>
    </w:p>
    <w:tbl>
      <w:tblPr>
        <w:tblW w:w="6321" w:type="pct"/>
        <w:tblInd w:w="-11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181"/>
        <w:gridCol w:w="1088"/>
        <w:gridCol w:w="1235"/>
        <w:gridCol w:w="1816"/>
        <w:gridCol w:w="1819"/>
        <w:gridCol w:w="1819"/>
        <w:gridCol w:w="1816"/>
      </w:tblGrid>
      <w:tr w:rsidR="00004A16" w:rsidRPr="00793362" w:rsidTr="00533CE8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004A16" w:rsidRPr="00793362" w:rsidTr="00533CE8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Tarren-Sweeney (2007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27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Retrospectiv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347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ll children in foster/kinship care in New South Wales at time of study. 50.7% male. Age range 4-11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hild Behaviour Checklist</w:t>
            </w: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</w:p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Assessment Checklist for Children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Carer-report questionnaire (development and education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Historical data (care history, maltreatment)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Demographic data taken for both carers and birth parents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Data taken from child welfare database; also reported by carers (carer assessment of child may lack accuracy if it is a new placement for the child)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Vinnerljung et al. (2008)</w:t>
            </w:r>
          </w:p>
          <w:p w:rsidR="00004A16" w:rsidRPr="00DE1A77" w:rsidRDefault="00004A16" w:rsidP="00213B17">
            <w:pPr>
              <w:rPr>
                <w:rFonts w:ascii="Calibri" w:hAnsi="Calibri" w:cs="Arial"/>
                <w:bCs/>
                <w:sz w:val="20"/>
                <w:szCs w:val="20"/>
                <w:lang w:eastAsia="en-US"/>
              </w:rPr>
            </w:pPr>
            <w:r w:rsidRPr="00DE1A77">
              <w:rPr>
                <w:rFonts w:ascii="Calibri" w:hAnsi="Calibri" w:cs="Arial"/>
                <w:bCs/>
                <w:sz w:val="20"/>
                <w:szCs w:val="20"/>
                <w:lang w:eastAsia="en-US"/>
              </w:rPr>
              <w:t>[45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Retrospective, longitudinal (using archival data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776.70% of all children aged 13-16 that entered Swedish out-of-home care in 1991; outcomes at age 25 examined. 51.5% male. Age range 13-25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Outcome measures included hospitalisations for mental health problems at ages 20-24, and whether reason for placement in care was due to behavioural issues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Outcome measures included death before age 25; criminal convictions at ages 20-24, parenthood before 20, receipt of social assistance, educational attainment, and care history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Study obtained data from social services databases and did not obtain input from the young people themselves.</w:t>
            </w:r>
          </w:p>
        </w:tc>
      </w:tr>
      <w:tr w:rsidR="00004A16" w:rsidRPr="00793362" w:rsidTr="00213B17"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White</w:t>
            </w:r>
          </w:p>
          <w:p w:rsidR="00004A16" w:rsidRPr="00F82B99" w:rsidRDefault="00004A16" w:rsidP="00213B17">
            <w:pPr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</w:pPr>
            <w:r w:rsidRPr="00F82B99">
              <w:rPr>
                <w:rFonts w:ascii="Calibri" w:hAnsi="Calibri" w:cs="Arial"/>
                <w:b/>
                <w:bCs/>
                <w:sz w:val="20"/>
                <w:szCs w:val="20"/>
                <w:lang w:eastAsia="en-US"/>
              </w:rPr>
              <w:t>et al. (2007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ross-sectiona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i/>
                <w:sz w:val="20"/>
                <w:szCs w:val="20"/>
                <w:lang w:eastAsia="en-US"/>
              </w:rPr>
              <w:t>n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=188</w:t>
            </w:r>
            <w:r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 </w:t>
            </w: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>Children receiving foster care services at a Casey field office in August to November 2006. 48.9% male. Age range 14-17.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eastAsia="Calibri" w:hAnsi="Calibri" w:cs="Arial"/>
                <w:sz w:val="20"/>
                <w:szCs w:val="20"/>
                <w:lang w:eastAsia="en-US"/>
              </w:rPr>
            </w:pPr>
            <w:r w:rsidRPr="00F82B99">
              <w:rPr>
                <w:rFonts w:ascii="Calibri" w:eastAsia="Calibri" w:hAnsi="Calibri" w:cs="Arial"/>
                <w:sz w:val="20"/>
                <w:szCs w:val="20"/>
                <w:lang w:eastAsia="en-US"/>
              </w:rPr>
              <w:t xml:space="preserve">Composite International Diagnostic Interview 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  <w:r w:rsidRPr="00F82B99">
              <w:rPr>
                <w:rFonts w:ascii="Calibri" w:eastAsia="Calibri" w:hAnsi="Calibri"/>
                <w:sz w:val="20"/>
                <w:szCs w:val="20"/>
                <w:lang w:eastAsia="en-US"/>
              </w:rPr>
              <w:t>Research appears to be compiled by the company providing the foster care, indicating a potential conflict of interest.</w:t>
            </w:r>
          </w:p>
          <w:p w:rsidR="00004A16" w:rsidRPr="00F82B99" w:rsidRDefault="00004A16" w:rsidP="00213B17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004A16" w:rsidRPr="00F276BA" w:rsidRDefault="004F1314" w:rsidP="00004A16">
      <w:pPr>
        <w:spacing w:line="480" w:lineRule="auto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sz w:val="22"/>
          <w:szCs w:val="22"/>
        </w:rPr>
        <w:fldChar w:fldCharType="begin"/>
      </w:r>
      <w:r w:rsidR="00004A16">
        <w:rPr>
          <w:rFonts w:ascii="Calibri" w:hAnsi="Calibri" w:cs="Arial"/>
          <w:sz w:val="22"/>
          <w:szCs w:val="22"/>
        </w:rPr>
        <w:instrText xml:space="preserve"> ADDIN </w:instrText>
      </w:r>
      <w:r>
        <w:rPr>
          <w:rFonts w:ascii="Calibri" w:hAnsi="Calibri" w:cs="Arial"/>
          <w:sz w:val="22"/>
          <w:szCs w:val="22"/>
        </w:rPr>
        <w:fldChar w:fldCharType="end"/>
      </w:r>
    </w:p>
    <w:p w:rsidR="007F2C0C" w:rsidRDefault="007F2C0C"/>
    <w:sectPr w:rsidR="007F2C0C" w:rsidSect="002D718F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71EC" w:rsidRDefault="006771EC" w:rsidP="006771EC">
      <w:r>
        <w:separator/>
      </w:r>
    </w:p>
  </w:endnote>
  <w:endnote w:type="continuationSeparator" w:id="1">
    <w:p w:rsidR="006771EC" w:rsidRDefault="006771EC" w:rsidP="006771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3B2" w:rsidRDefault="004F1314">
    <w:pPr>
      <w:pStyle w:val="Footer"/>
      <w:jc w:val="right"/>
    </w:pPr>
    <w:r>
      <w:fldChar w:fldCharType="begin"/>
    </w:r>
    <w:r w:rsidR="00004A16">
      <w:instrText xml:space="preserve"> PAGE   \* MERGEFORMAT </w:instrText>
    </w:r>
    <w:r>
      <w:fldChar w:fldCharType="separate"/>
    </w:r>
    <w:r w:rsidR="00456E37">
      <w:rPr>
        <w:noProof/>
      </w:rPr>
      <w:t>4</w:t>
    </w:r>
    <w:r>
      <w:fldChar w:fldCharType="end"/>
    </w:r>
  </w:p>
  <w:p w:rsidR="002E03B2" w:rsidRDefault="00456E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71EC" w:rsidRDefault="006771EC" w:rsidP="006771EC">
      <w:r>
        <w:separator/>
      </w:r>
    </w:p>
  </w:footnote>
  <w:footnote w:type="continuationSeparator" w:id="1">
    <w:p w:rsidR="006771EC" w:rsidRDefault="006771EC" w:rsidP="006771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04A16"/>
    <w:rsid w:val="00004A16"/>
    <w:rsid w:val="00456E37"/>
    <w:rsid w:val="004F1314"/>
    <w:rsid w:val="00533CE8"/>
    <w:rsid w:val="00642EE1"/>
    <w:rsid w:val="006771EC"/>
    <w:rsid w:val="00724AC3"/>
    <w:rsid w:val="007C3435"/>
    <w:rsid w:val="007F2C0C"/>
    <w:rsid w:val="00BB7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A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04A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A1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0</Words>
  <Characters>5991</Characters>
  <Application>Microsoft Office Word</Application>
  <DocSecurity>0</DocSecurity>
  <Lines>49</Lines>
  <Paragraphs>13</Paragraphs>
  <ScaleCrop>false</ScaleCrop>
  <Company>University of Cambridge</Company>
  <LinksUpToDate>false</LinksUpToDate>
  <CharactersWithSpaces>6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ter</dc:creator>
  <cp:keywords/>
  <dc:description/>
  <cp:lastModifiedBy>akister</cp:lastModifiedBy>
  <cp:revision>3</cp:revision>
  <dcterms:created xsi:type="dcterms:W3CDTF">2010-05-10T13:35:00Z</dcterms:created>
  <dcterms:modified xsi:type="dcterms:W3CDTF">2010-06-15T09:06:00Z</dcterms:modified>
</cp:coreProperties>
</file>